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0CEE" w:rsidRDefault="00D10CEE" w:rsidP="00D10CEE">
      <w:proofErr w:type="spellStart"/>
      <w:r>
        <w:t>S</w:t>
      </w:r>
      <w:r w:rsidRPr="00AE5E7D">
        <w:t>upplemental</w:t>
      </w:r>
      <w:proofErr w:type="spellEnd"/>
      <w:r w:rsidRPr="00AE5E7D">
        <w:t xml:space="preserve"> Table </w:t>
      </w:r>
      <w:r w:rsidR="00D7520B">
        <w:t>S</w:t>
      </w:r>
      <w:bookmarkStart w:id="0" w:name="_GoBack"/>
      <w:bookmarkEnd w:id="0"/>
      <w:r w:rsidR="00E306A5">
        <w:t>6</w:t>
      </w:r>
      <w:r w:rsidRPr="00AE5E7D">
        <w:t xml:space="preserve">. </w:t>
      </w:r>
      <w:proofErr w:type="spellStart"/>
      <w:r w:rsidRPr="00AE5E7D">
        <w:t>Annotation</w:t>
      </w:r>
      <w:proofErr w:type="spellEnd"/>
      <w:r w:rsidRPr="00AE5E7D">
        <w:t xml:space="preserve"> </w:t>
      </w:r>
      <w:proofErr w:type="spellStart"/>
      <w:r w:rsidRPr="00AE5E7D">
        <w:t>enrichment</w:t>
      </w:r>
      <w:proofErr w:type="spellEnd"/>
      <w:r w:rsidRPr="00AE5E7D">
        <w:t xml:space="preserve"> </w:t>
      </w:r>
      <w:proofErr w:type="spellStart"/>
      <w:r w:rsidRPr="00AE5E7D">
        <w:t>of</w:t>
      </w:r>
      <w:proofErr w:type="spellEnd"/>
      <w:r w:rsidRPr="00AE5E7D">
        <w:t xml:space="preserve"> </w:t>
      </w:r>
      <w:proofErr w:type="spellStart"/>
      <w:r w:rsidRPr="00AE5E7D">
        <w:t>genes</w:t>
      </w:r>
      <w:proofErr w:type="spellEnd"/>
      <w:r w:rsidRPr="00AE5E7D">
        <w:t xml:space="preserve"> </w:t>
      </w:r>
      <w:proofErr w:type="spellStart"/>
      <w:r w:rsidRPr="00AE5E7D">
        <w:t>with</w:t>
      </w:r>
      <w:proofErr w:type="spellEnd"/>
      <w:r w:rsidRPr="00AE5E7D">
        <w:t xml:space="preserve"> </w:t>
      </w:r>
      <w:proofErr w:type="spellStart"/>
      <w:r w:rsidR="002A5B83" w:rsidRPr="00AE5E7D">
        <w:t>significant</w:t>
      </w:r>
      <w:r w:rsidR="002A5B83">
        <w:t>ly</w:t>
      </w:r>
      <w:proofErr w:type="spellEnd"/>
      <w:r w:rsidR="002A5B83" w:rsidRPr="00AE5E7D">
        <w:t xml:space="preserve"> </w:t>
      </w:r>
      <w:proofErr w:type="spellStart"/>
      <w:r w:rsidRPr="00AE5E7D">
        <w:t>higher</w:t>
      </w:r>
      <w:proofErr w:type="spellEnd"/>
      <w:r w:rsidRPr="00AE5E7D">
        <w:t xml:space="preserve"> </w:t>
      </w:r>
      <w:proofErr w:type="spellStart"/>
      <w:r w:rsidRPr="00AE5E7D">
        <w:t>differential</w:t>
      </w:r>
      <w:proofErr w:type="spellEnd"/>
      <w:r w:rsidRPr="00AE5E7D">
        <w:t xml:space="preserve"> </w:t>
      </w:r>
      <w:proofErr w:type="spellStart"/>
      <w:r w:rsidRPr="00AE5E7D">
        <w:t>expression</w:t>
      </w:r>
      <w:proofErr w:type="spellEnd"/>
      <w:r w:rsidRPr="00AE5E7D">
        <w:t xml:space="preserve"> in </w:t>
      </w:r>
      <w:proofErr w:type="spellStart"/>
      <w:r w:rsidRPr="00AE5E7D">
        <w:t>pre</w:t>
      </w:r>
      <w:proofErr w:type="spellEnd"/>
      <w:r w:rsidRPr="00AE5E7D">
        <w:t xml:space="preserve">-TX </w:t>
      </w:r>
      <w:proofErr w:type="spellStart"/>
      <w:r w:rsidRPr="00AE5E7D">
        <w:t>samples</w:t>
      </w:r>
      <w:proofErr w:type="spellEnd"/>
      <w:r w:rsidRPr="00AE5E7D">
        <w:t xml:space="preserve"> </w:t>
      </w:r>
      <w:proofErr w:type="spellStart"/>
      <w:r w:rsidR="002A5B83">
        <w:t>compared</w:t>
      </w:r>
      <w:proofErr w:type="spellEnd"/>
      <w:r w:rsidR="002A5B83">
        <w:t xml:space="preserve"> </w:t>
      </w:r>
      <w:proofErr w:type="spellStart"/>
      <w:r w:rsidR="002A5B83">
        <w:t>with</w:t>
      </w:r>
      <w:proofErr w:type="spellEnd"/>
      <w:r w:rsidR="002A5B83">
        <w:t xml:space="preserve"> </w:t>
      </w:r>
      <w:proofErr w:type="spellStart"/>
      <w:r w:rsidR="002A5B83">
        <w:t>samples</w:t>
      </w:r>
      <w:proofErr w:type="spellEnd"/>
      <w:r w:rsidR="002A5B83">
        <w:t xml:space="preserve"> </w:t>
      </w:r>
      <w:proofErr w:type="spellStart"/>
      <w:r w:rsidR="002A5B83">
        <w:t>collected</w:t>
      </w:r>
      <w:proofErr w:type="spellEnd"/>
      <w:r w:rsidR="002A5B83">
        <w:t xml:space="preserve"> </w:t>
      </w:r>
      <w:proofErr w:type="spellStart"/>
      <w:r w:rsidR="002A5B83">
        <w:t>three</w:t>
      </w:r>
      <w:proofErr w:type="spellEnd"/>
      <w:r w:rsidR="002A5B83">
        <w:t xml:space="preserve"> </w:t>
      </w:r>
      <w:proofErr w:type="spellStart"/>
      <w:r w:rsidR="002A5B83">
        <w:t>weeks</w:t>
      </w:r>
      <w:proofErr w:type="spellEnd"/>
      <w:r w:rsidR="002A5B83">
        <w:t xml:space="preserve"> </w:t>
      </w:r>
      <w:proofErr w:type="spellStart"/>
      <w:r w:rsidR="002A5B83">
        <w:t>after</w:t>
      </w:r>
      <w:proofErr w:type="spellEnd"/>
      <w:r w:rsidR="002A5B83">
        <w:t xml:space="preserve"> </w:t>
      </w:r>
      <w:proofErr w:type="spellStart"/>
      <w:r w:rsidR="002A5B83">
        <w:t>Tx</w:t>
      </w:r>
      <w:proofErr w:type="spellEnd"/>
      <w:r w:rsidR="002A5B83">
        <w:t xml:space="preserve">. </w:t>
      </w:r>
      <w:proofErr w:type="spellStart"/>
      <w:r w:rsidR="00525DFC">
        <w:t>Only</w:t>
      </w:r>
      <w:proofErr w:type="spellEnd"/>
      <w:r w:rsidR="00525DFC">
        <w:t xml:space="preserve"> </w:t>
      </w:r>
      <w:proofErr w:type="spellStart"/>
      <w:r w:rsidR="00525DFC">
        <w:t>the</w:t>
      </w:r>
      <w:proofErr w:type="spellEnd"/>
      <w:r w:rsidR="00525DFC">
        <w:t xml:space="preserve"> </w:t>
      </w:r>
      <w:proofErr w:type="spellStart"/>
      <w:r w:rsidR="00525DFC">
        <w:t>first</w:t>
      </w:r>
      <w:proofErr w:type="spellEnd"/>
      <w:r w:rsidR="00525DFC">
        <w:t xml:space="preserve"> 15</w:t>
      </w:r>
      <w:r>
        <w:t xml:space="preserve"> </w:t>
      </w:r>
      <w:proofErr w:type="spellStart"/>
      <w:r>
        <w:t>annotation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 w:rsidR="002D3938">
        <w:t>the</w:t>
      </w:r>
      <w:proofErr w:type="spellEnd"/>
      <w:r w:rsidR="002D3938">
        <w:t xml:space="preserve"> </w:t>
      </w:r>
      <w:proofErr w:type="spellStart"/>
      <w:r w:rsidR="002D3938">
        <w:t>highest</w:t>
      </w:r>
      <w:proofErr w:type="spellEnd"/>
      <w:r w:rsidR="002D3938">
        <w:t xml:space="preserve"> </w:t>
      </w:r>
      <w:proofErr w:type="spellStart"/>
      <w:r w:rsidR="002D3938">
        <w:t>statistical</w:t>
      </w:r>
      <w:proofErr w:type="spellEnd"/>
      <w:r w:rsidR="002D3938">
        <w:t xml:space="preserve"> </w:t>
      </w:r>
      <w:proofErr w:type="spellStart"/>
      <w:r w:rsidR="002D3938">
        <w:t>signifi</w:t>
      </w:r>
      <w:r w:rsidR="00525DFC">
        <w:t>c</w:t>
      </w:r>
      <w:r>
        <w:t>ance</w:t>
      </w:r>
      <w:proofErr w:type="spellEnd"/>
      <w:r>
        <w:t xml:space="preserve"> are </w:t>
      </w:r>
      <w:proofErr w:type="spellStart"/>
      <w:r>
        <w:t>shown</w:t>
      </w:r>
      <w:proofErr w:type="spellEnd"/>
      <w:r>
        <w:t xml:space="preserve">. </w:t>
      </w:r>
    </w:p>
    <w:p w:rsidR="002A5B83" w:rsidRDefault="002A5B83" w:rsidP="00D10CEE"/>
    <w:tbl>
      <w:tblPr>
        <w:tblW w:w="9747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797"/>
        <w:gridCol w:w="530"/>
        <w:gridCol w:w="641"/>
        <w:gridCol w:w="641"/>
        <w:gridCol w:w="530"/>
        <w:gridCol w:w="530"/>
        <w:gridCol w:w="419"/>
        <w:gridCol w:w="530"/>
        <w:gridCol w:w="530"/>
        <w:gridCol w:w="419"/>
        <w:gridCol w:w="530"/>
        <w:gridCol w:w="530"/>
        <w:gridCol w:w="530"/>
        <w:gridCol w:w="530"/>
        <w:gridCol w:w="530"/>
        <w:gridCol w:w="530"/>
      </w:tblGrid>
      <w:tr w:rsidR="00525DFC" w:rsidRPr="00525DFC" w:rsidTr="00525DFC">
        <w:trPr>
          <w:trHeight w:val="3885"/>
        </w:trPr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2A5B83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US" w:eastAsia="ja-JP"/>
              </w:rPr>
            </w:pPr>
            <w:r w:rsidRPr="002A5B8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US" w:eastAsia="ja-JP"/>
              </w:rPr>
              <w:t>Annotation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525DFC" w:rsidRPr="002A5B83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US" w:eastAsia="ja-JP"/>
              </w:rPr>
            </w:pPr>
            <w:r w:rsidRPr="002A5B8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US" w:eastAsia="ja-JP"/>
              </w:rPr>
              <w:t>transcriptional cell marker: T cells (pan) (</w:t>
            </w:r>
            <w:proofErr w:type="spellStart"/>
            <w:r w:rsidRPr="002A5B8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US" w:eastAsia="ja-JP"/>
              </w:rPr>
              <w:t>Chtanova</w:t>
            </w:r>
            <w:proofErr w:type="spellEnd"/>
            <w:r w:rsidRPr="002A5B8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US" w:eastAsia="ja-JP"/>
              </w:rPr>
              <w:t xml:space="preserve"> et al. J. </w:t>
            </w:r>
            <w:proofErr w:type="spellStart"/>
            <w:r w:rsidRPr="002A5B8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US" w:eastAsia="ja-JP"/>
              </w:rPr>
              <w:t>Immunol</w:t>
            </w:r>
            <w:proofErr w:type="spellEnd"/>
            <w:r w:rsidRPr="002A5B8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US" w:eastAsia="ja-JP"/>
              </w:rPr>
              <w:t>. 2005)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proofErr w:type="spellStart"/>
            <w:r w:rsidRPr="002A5B8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US" w:eastAsia="ja-JP"/>
              </w:rPr>
              <w:t>transcri</w:t>
            </w:r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ptional</w:t>
            </w:r>
            <w:proofErr w:type="spellEnd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 </w:t>
            </w:r>
            <w:proofErr w:type="spellStart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cell</w:t>
            </w:r>
            <w:proofErr w:type="spellEnd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 </w:t>
            </w:r>
            <w:proofErr w:type="spellStart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marker</w:t>
            </w:r>
            <w:proofErr w:type="spellEnd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: </w:t>
            </w:r>
            <w:proofErr w:type="spellStart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memory</w:t>
            </w:r>
            <w:proofErr w:type="spellEnd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 T </w:t>
            </w:r>
            <w:proofErr w:type="spellStart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cells</w:t>
            </w:r>
            <w:proofErr w:type="spellEnd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 (</w:t>
            </w:r>
            <w:proofErr w:type="spellStart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Chtanova</w:t>
            </w:r>
            <w:proofErr w:type="spellEnd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 et al. J. </w:t>
            </w:r>
            <w:proofErr w:type="spellStart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Immunol</w:t>
            </w:r>
            <w:proofErr w:type="spellEnd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. 2005)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fr-FR" w:eastAsia="ja-JP"/>
              </w:rPr>
              <w:t xml:space="preserve">transcriptional cell marker: T cells (pan) (Chtanova et al. </w:t>
            </w:r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J. </w:t>
            </w:r>
            <w:proofErr w:type="spellStart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Immunol</w:t>
            </w:r>
            <w:proofErr w:type="spellEnd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. 2005)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proofErr w:type="spellStart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Tcell</w:t>
            </w:r>
            <w:proofErr w:type="spellEnd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 </w:t>
            </w:r>
            <w:proofErr w:type="spellStart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receptor</w:t>
            </w:r>
            <w:proofErr w:type="spellEnd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 </w:t>
            </w:r>
            <w:proofErr w:type="spellStart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signaling</w:t>
            </w:r>
            <w:proofErr w:type="spellEnd"/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proofErr w:type="spellStart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Downregulated</w:t>
            </w:r>
            <w:proofErr w:type="spellEnd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 </w:t>
            </w:r>
            <w:proofErr w:type="spellStart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by</w:t>
            </w:r>
            <w:proofErr w:type="spellEnd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 IL2 </w:t>
            </w:r>
            <w:proofErr w:type="spellStart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Pathway</w:t>
            </w:r>
            <w:proofErr w:type="spellEnd"/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US" w:eastAsia="ja-JP"/>
              </w:rPr>
            </w:pPr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US" w:eastAsia="ja-JP"/>
              </w:rPr>
              <w:t>Generation of second messenger molecules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B </w:t>
            </w:r>
            <w:proofErr w:type="spellStart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cell</w:t>
            </w:r>
            <w:proofErr w:type="spellEnd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 </w:t>
            </w:r>
            <w:proofErr w:type="spellStart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surface</w:t>
            </w:r>
            <w:proofErr w:type="spellEnd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 </w:t>
            </w:r>
            <w:proofErr w:type="spellStart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marker</w:t>
            </w:r>
            <w:proofErr w:type="spellEnd"/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T </w:t>
            </w:r>
            <w:proofErr w:type="spellStart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cell</w:t>
            </w:r>
            <w:proofErr w:type="spellEnd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 </w:t>
            </w:r>
            <w:proofErr w:type="spellStart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surface</w:t>
            </w:r>
            <w:proofErr w:type="spellEnd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 </w:t>
            </w:r>
            <w:proofErr w:type="spellStart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marker</w:t>
            </w:r>
            <w:proofErr w:type="spellEnd"/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B </w:t>
            </w:r>
            <w:proofErr w:type="spellStart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Cell</w:t>
            </w:r>
            <w:proofErr w:type="spellEnd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 </w:t>
            </w:r>
            <w:proofErr w:type="spellStart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Receptor</w:t>
            </w:r>
            <w:proofErr w:type="spellEnd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 </w:t>
            </w:r>
            <w:proofErr w:type="spellStart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Signaling</w:t>
            </w:r>
            <w:proofErr w:type="spellEnd"/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proofErr w:type="spellStart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lymphocyte</w:t>
            </w:r>
            <w:proofErr w:type="spellEnd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 </w:t>
            </w:r>
            <w:proofErr w:type="spellStart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differentiation</w:t>
            </w:r>
            <w:proofErr w:type="spellEnd"/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fr-FR" w:eastAsia="ja-JP"/>
              </w:rPr>
              <w:t xml:space="preserve">transcriptional cell markers: B cells (Chtanova et al. </w:t>
            </w:r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J. </w:t>
            </w:r>
            <w:proofErr w:type="spellStart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Immunol</w:t>
            </w:r>
            <w:proofErr w:type="spellEnd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. 2005)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US" w:eastAsia="ja-JP"/>
              </w:rPr>
            </w:pPr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US" w:eastAsia="ja-JP"/>
              </w:rPr>
              <w:t>external side of plasma membrane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US" w:eastAsia="ja-JP"/>
              </w:rPr>
            </w:pPr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US" w:eastAsia="ja-JP"/>
              </w:rPr>
              <w:t>role of mef2d in t-cell apoptosis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US" w:eastAsia="ja-JP"/>
              </w:rPr>
            </w:pPr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US" w:eastAsia="ja-JP"/>
              </w:rPr>
              <w:t>immune response-regulating cell surface receptor signaling pathway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proofErr w:type="spellStart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Ribosome</w:t>
            </w:r>
            <w:proofErr w:type="spellEnd"/>
          </w:p>
        </w:tc>
      </w:tr>
      <w:tr w:rsidR="00525DFC" w:rsidRPr="00525DFC" w:rsidTr="005D73FE">
        <w:trPr>
          <w:trHeight w:val="733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proofErr w:type="spellStart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Significance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25DFC" w:rsidRPr="005D73FE" w:rsidRDefault="00525DFC" w:rsidP="005D73F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2.97E-1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25DFC" w:rsidRPr="005D73FE" w:rsidRDefault="00525DFC" w:rsidP="005D73F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7.78E-1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25DFC" w:rsidRPr="005D73FE" w:rsidRDefault="00525DFC" w:rsidP="005D73F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3.58E-1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25DFC" w:rsidRPr="005D73FE" w:rsidRDefault="00525DFC" w:rsidP="005D73F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1.12E-0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25DFC" w:rsidRPr="005D73FE" w:rsidRDefault="00525DFC" w:rsidP="005D73F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6.43E-07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25DFC" w:rsidRPr="005D73FE" w:rsidRDefault="00525DFC" w:rsidP="005D73F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1.00E-0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25DFC" w:rsidRPr="005D73FE" w:rsidRDefault="00525DFC" w:rsidP="005D73F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1.90E-0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25DFC" w:rsidRPr="005D73FE" w:rsidRDefault="00525DFC" w:rsidP="005D73F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3.80E-05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25DFC" w:rsidRPr="005D73FE" w:rsidRDefault="00525DFC" w:rsidP="005D73F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4.30E-0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25DFC" w:rsidRPr="005D73FE" w:rsidRDefault="00525DFC" w:rsidP="005D73F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1.07E-0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25DFC" w:rsidRPr="005D73FE" w:rsidRDefault="00525DFC" w:rsidP="005D73F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1.74E-0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25DFC" w:rsidRPr="005D73FE" w:rsidRDefault="00525DFC" w:rsidP="005D73F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2.36E-0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25DFC" w:rsidRPr="005D73FE" w:rsidRDefault="00525DFC" w:rsidP="005D73F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3.42E-0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25DFC" w:rsidRPr="005D73FE" w:rsidRDefault="00525DFC" w:rsidP="005D73F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3.90E-0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25DFC" w:rsidRPr="005D73FE" w:rsidRDefault="00525DFC" w:rsidP="005D73F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4.00E-04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proofErr w:type="spellStart"/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Enrichment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6.2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13.8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16.3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6.0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3.44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7.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4.4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3.4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6.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3.3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5.7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3.0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6.2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4.4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13.6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Count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2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1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3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24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1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1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14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1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2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2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1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12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Nam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FC" w:rsidRPr="005D73FE" w:rsidRDefault="00525DFC" w:rsidP="00525DF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ABLIM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AQP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BCKDHB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BCL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BLK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BLNK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BTLA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CARD1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CCR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CCR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CCT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CD1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CD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CD2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CD2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CD3D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CD3G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CD40LG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CD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CD5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CD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CD7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CD79A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CD79B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CD8A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CD9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lastRenderedPageBreak/>
              <w:t>CLCF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CTLA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CXCR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DENND2D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DPP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DTX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EBI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EDG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EEF1A1;EEF1AL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FCER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FCGBP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FCRL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FCRL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FLT3LG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FY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GZMK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RPSA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HLA-DOA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HLA-DQA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HLTF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ICO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IGFBP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IL2RA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IL7R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ITGB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ITK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LAG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LAT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LAX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LCK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LEF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LY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MAL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MS4A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NEFL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NELL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NFATC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NR4A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NY-REN-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PLCG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PLEKHA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PRKCQ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PTCH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RASGRP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RCAN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RHOH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RORC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RPL1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RPL2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RPL3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RPL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RPS2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lastRenderedPageBreak/>
              <w:t>RPS2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RPS27A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RPS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SLAMF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STAT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TCF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TCL1A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TNFRSF2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TRA@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TRAT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ZAP7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525DFC" w:rsidRPr="00525DFC" w:rsidTr="00525DFC">
        <w:trPr>
          <w:trHeight w:val="255"/>
        </w:trPr>
        <w:tc>
          <w:tcPr>
            <w:tcW w:w="1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D73FE" w:rsidRDefault="00525DFC" w:rsidP="00525DF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5D73FE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ZBTB3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FC" w:rsidRPr="00525DFC" w:rsidRDefault="00525DFC" w:rsidP="0052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525DFC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</w:tbl>
    <w:p w:rsidR="00F7196E" w:rsidRDefault="00F7196E"/>
    <w:sectPr w:rsidR="00F7196E" w:rsidSect="00FA62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0A65" w:rsidRDefault="002D0A65" w:rsidP="002D3938">
      <w:pPr>
        <w:spacing w:after="0" w:line="240" w:lineRule="auto"/>
      </w:pPr>
      <w:r>
        <w:separator/>
      </w:r>
    </w:p>
  </w:endnote>
  <w:endnote w:type="continuationSeparator" w:id="0">
    <w:p w:rsidR="002D0A65" w:rsidRDefault="002D0A65" w:rsidP="002D39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0A65" w:rsidRDefault="002D0A65" w:rsidP="002D3938">
      <w:pPr>
        <w:spacing w:after="0" w:line="240" w:lineRule="auto"/>
      </w:pPr>
      <w:r>
        <w:separator/>
      </w:r>
    </w:p>
  </w:footnote>
  <w:footnote w:type="continuationSeparator" w:id="0">
    <w:p w:rsidR="002D0A65" w:rsidRDefault="002D0A65" w:rsidP="002D39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/>
  <w:rsids>
    <w:rsidRoot w:val="00D10CEE"/>
    <w:rsid w:val="002A5B83"/>
    <w:rsid w:val="002D0A65"/>
    <w:rsid w:val="002D3938"/>
    <w:rsid w:val="00525DFC"/>
    <w:rsid w:val="005D73FE"/>
    <w:rsid w:val="00667BD2"/>
    <w:rsid w:val="00784858"/>
    <w:rsid w:val="00A01B75"/>
    <w:rsid w:val="00D10CEE"/>
    <w:rsid w:val="00D7520B"/>
    <w:rsid w:val="00E306A5"/>
    <w:rsid w:val="00E3740D"/>
    <w:rsid w:val="00E4480A"/>
    <w:rsid w:val="00ED2BC4"/>
    <w:rsid w:val="00F7196E"/>
    <w:rsid w:val="00FA62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10CEE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2D39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2D3938"/>
  </w:style>
  <w:style w:type="paragraph" w:styleId="Zpat">
    <w:name w:val="footer"/>
    <w:basedOn w:val="Normln"/>
    <w:link w:val="ZpatChar"/>
    <w:uiPriority w:val="99"/>
    <w:unhideWhenUsed/>
    <w:rsid w:val="002D39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2D3938"/>
  </w:style>
  <w:style w:type="character" w:styleId="Hypertextovodkaz">
    <w:name w:val="Hyperlink"/>
    <w:basedOn w:val="Standardnpsmoodstavce"/>
    <w:uiPriority w:val="99"/>
    <w:semiHidden/>
    <w:unhideWhenUsed/>
    <w:rsid w:val="00525DFC"/>
    <w:rPr>
      <w:color w:val="0000FF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525DFC"/>
    <w:rPr>
      <w:color w:val="800080"/>
      <w:u w:val="single"/>
    </w:rPr>
  </w:style>
  <w:style w:type="paragraph" w:customStyle="1" w:styleId="xl65">
    <w:name w:val="xl65"/>
    <w:basedOn w:val="Normln"/>
    <w:rsid w:val="00525DF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ja-JP"/>
    </w:rPr>
  </w:style>
  <w:style w:type="paragraph" w:customStyle="1" w:styleId="xl66">
    <w:name w:val="xl66"/>
    <w:basedOn w:val="Normln"/>
    <w:rsid w:val="00525D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de-DE" w:eastAsia="ja-JP"/>
    </w:rPr>
  </w:style>
  <w:style w:type="paragraph" w:customStyle="1" w:styleId="xl67">
    <w:name w:val="xl67"/>
    <w:basedOn w:val="Normln"/>
    <w:rsid w:val="00525D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de-DE" w:eastAsia="ja-JP"/>
    </w:rPr>
  </w:style>
  <w:style w:type="paragraph" w:customStyle="1" w:styleId="xl68">
    <w:name w:val="xl68"/>
    <w:basedOn w:val="Normln"/>
    <w:rsid w:val="00525D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de-DE" w:eastAsia="ja-JP"/>
    </w:rPr>
  </w:style>
  <w:style w:type="paragraph" w:customStyle="1" w:styleId="xl69">
    <w:name w:val="xl69"/>
    <w:basedOn w:val="Normln"/>
    <w:rsid w:val="00525D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de-DE" w:eastAsia="ja-JP"/>
    </w:rPr>
  </w:style>
  <w:style w:type="paragraph" w:customStyle="1" w:styleId="xl70">
    <w:name w:val="xl70"/>
    <w:basedOn w:val="Normln"/>
    <w:rsid w:val="00525D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ja-JP"/>
    </w:rPr>
  </w:style>
  <w:style w:type="paragraph" w:customStyle="1" w:styleId="xl71">
    <w:name w:val="xl71"/>
    <w:basedOn w:val="Normln"/>
    <w:rsid w:val="00525D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DE" w:eastAsia="ja-JP"/>
    </w:rPr>
  </w:style>
  <w:style w:type="paragraph" w:customStyle="1" w:styleId="xl72">
    <w:name w:val="xl72"/>
    <w:basedOn w:val="Normln"/>
    <w:rsid w:val="00525D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sz w:val="24"/>
      <w:szCs w:val="24"/>
      <w:lang w:val="de-DE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10CEE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2D39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2D3938"/>
  </w:style>
  <w:style w:type="paragraph" w:styleId="Zpat">
    <w:name w:val="footer"/>
    <w:basedOn w:val="Normln"/>
    <w:link w:val="ZpatChar"/>
    <w:uiPriority w:val="99"/>
    <w:unhideWhenUsed/>
    <w:rsid w:val="002D39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2D3938"/>
  </w:style>
  <w:style w:type="character" w:styleId="Hypertextovodkaz">
    <w:name w:val="Hyperlink"/>
    <w:basedOn w:val="Standardnpsmoodstavce"/>
    <w:uiPriority w:val="99"/>
    <w:semiHidden/>
    <w:unhideWhenUsed/>
    <w:rsid w:val="00525DFC"/>
    <w:rPr>
      <w:color w:val="0000FF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525DFC"/>
    <w:rPr>
      <w:color w:val="800080"/>
      <w:u w:val="single"/>
    </w:rPr>
  </w:style>
  <w:style w:type="paragraph" w:customStyle="1" w:styleId="xl65">
    <w:name w:val="xl65"/>
    <w:basedOn w:val="Normln"/>
    <w:rsid w:val="00525DF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ja-JP"/>
    </w:rPr>
  </w:style>
  <w:style w:type="paragraph" w:customStyle="1" w:styleId="xl66">
    <w:name w:val="xl66"/>
    <w:basedOn w:val="Normln"/>
    <w:rsid w:val="00525D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de-DE" w:eastAsia="ja-JP"/>
    </w:rPr>
  </w:style>
  <w:style w:type="paragraph" w:customStyle="1" w:styleId="xl67">
    <w:name w:val="xl67"/>
    <w:basedOn w:val="Normln"/>
    <w:rsid w:val="00525D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de-DE" w:eastAsia="ja-JP"/>
    </w:rPr>
  </w:style>
  <w:style w:type="paragraph" w:customStyle="1" w:styleId="xl68">
    <w:name w:val="xl68"/>
    <w:basedOn w:val="Normln"/>
    <w:rsid w:val="00525D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de-DE" w:eastAsia="ja-JP"/>
    </w:rPr>
  </w:style>
  <w:style w:type="paragraph" w:customStyle="1" w:styleId="xl69">
    <w:name w:val="xl69"/>
    <w:basedOn w:val="Normln"/>
    <w:rsid w:val="00525D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de-DE" w:eastAsia="ja-JP"/>
    </w:rPr>
  </w:style>
  <w:style w:type="paragraph" w:customStyle="1" w:styleId="xl70">
    <w:name w:val="xl70"/>
    <w:basedOn w:val="Normln"/>
    <w:rsid w:val="00525D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ja-JP"/>
    </w:rPr>
  </w:style>
  <w:style w:type="paragraph" w:customStyle="1" w:styleId="xl71">
    <w:name w:val="xl71"/>
    <w:basedOn w:val="Normln"/>
    <w:rsid w:val="00525D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DE" w:eastAsia="ja-JP"/>
    </w:rPr>
  </w:style>
  <w:style w:type="paragraph" w:customStyle="1" w:styleId="xl72">
    <w:name w:val="xl72"/>
    <w:basedOn w:val="Normln"/>
    <w:rsid w:val="00525D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sz w:val="24"/>
      <w:szCs w:val="24"/>
      <w:lang w:val="de-DE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651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2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9</Words>
  <Characters>3890</Characters>
  <Application>Microsoft Office Word</Application>
  <DocSecurity>0</DocSecurity>
  <Lines>32</Lines>
  <Paragraphs>9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KEM</Company>
  <LinksUpToDate>false</LinksUpToDate>
  <CharactersWithSpaces>4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r. Petra Hrubá, Ph.D.</dc:creator>
  <cp:lastModifiedBy>hrup</cp:lastModifiedBy>
  <cp:revision>7</cp:revision>
  <dcterms:created xsi:type="dcterms:W3CDTF">2012-07-31T11:15:00Z</dcterms:created>
  <dcterms:modified xsi:type="dcterms:W3CDTF">2015-09-18T19:10:00Z</dcterms:modified>
</cp:coreProperties>
</file>